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BA1A1E" w14:textId="77777777" w:rsidR="005C06CE" w:rsidRPr="00EB134A" w:rsidRDefault="005C06CE" w:rsidP="005C06CE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EB134A">
        <w:rPr>
          <w:rFonts w:ascii="Times New Roman" w:hAnsi="Times New Roman" w:cs="Times New Roman"/>
          <w:lang w:val="en-CA"/>
        </w:rPr>
        <w:t>S1.</w:t>
      </w:r>
      <w:r w:rsidR="00DF23A4">
        <w:rPr>
          <w:rFonts w:ascii="Times New Roman" w:hAnsi="Times New Roman" w:cs="Times New Roman"/>
          <w:lang w:val="en-CA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lang w:val="en-CA"/>
        </w:rPr>
        <w:t xml:space="preserve"> Lake Trout stocking history of studied lake. Table include year of the stocking event, line of fish used, age or stage at stocking (1+: 1 year old or F; fry), number of fish stocked, source population of stocking, density (number of fish/area of lake (ha)) and age of the survivals at sampling.</w:t>
      </w:r>
    </w:p>
    <w:tbl>
      <w:tblPr>
        <w:tblW w:w="91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851"/>
        <w:gridCol w:w="992"/>
        <w:gridCol w:w="1134"/>
        <w:gridCol w:w="850"/>
        <w:gridCol w:w="2268"/>
        <w:gridCol w:w="1734"/>
      </w:tblGrid>
      <w:tr w:rsidR="005C06CE" w:rsidRPr="00CC4D00" w14:paraId="7CBEA1AD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8C024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  <w:t>Lak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FC8A2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  <w:t>Ye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0BCBD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  <w:t>L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58490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  <w:t>Age or st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B635A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  <w:t>N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F41C5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  <w:t>Sourc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B06C0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b/>
                <w:sz w:val="22"/>
                <w:szCs w:val="20"/>
              </w:rPr>
              <w:t>Density (nb/hec)</w:t>
            </w:r>
          </w:p>
        </w:tc>
      </w:tr>
      <w:tr w:rsidR="005C06CE" w:rsidRPr="00CC4D00" w14:paraId="5D5A72DC" w14:textId="77777777" w:rsidTr="00F00F54">
        <w:trPr>
          <w:trHeight w:val="26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7750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ayama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0F82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A0BA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E9BF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069F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50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F17B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CEDB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0.69</w:t>
            </w:r>
          </w:p>
        </w:tc>
      </w:tr>
      <w:tr w:rsidR="005C06CE" w:rsidRPr="00CC4D00" w14:paraId="303B2B12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50D0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ayam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352B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AB55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A755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3E59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5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A757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6144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0.69</w:t>
            </w:r>
          </w:p>
        </w:tc>
      </w:tr>
      <w:tr w:rsidR="005C06CE" w:rsidRPr="00CC4D00" w14:paraId="383740F8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2DD0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ayam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65B5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AA84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7B04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4C54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5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005D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E56D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0.69</w:t>
            </w:r>
          </w:p>
        </w:tc>
      </w:tr>
      <w:tr w:rsidR="005C06CE" w:rsidRPr="00CC4D00" w14:paraId="20C3E7C7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30AD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ayam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3ABC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08A1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C329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B7FD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4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3250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F2E5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5.52</w:t>
            </w:r>
          </w:p>
        </w:tc>
      </w:tr>
      <w:tr w:rsidR="005C06CE" w:rsidRPr="00CC4D00" w14:paraId="47B49091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73B2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ayam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2231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AA4A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8F5C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71EC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4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38BD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6182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5.52</w:t>
            </w:r>
          </w:p>
        </w:tc>
      </w:tr>
      <w:tr w:rsidR="005C06CE" w:rsidRPr="00CC4D00" w14:paraId="19E64811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EA6E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ayam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8369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19F4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7212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DA81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5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6905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BCB5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.14</w:t>
            </w:r>
          </w:p>
        </w:tc>
      </w:tr>
      <w:tr w:rsidR="005C06CE" w:rsidRPr="00CC4D00" w14:paraId="4066686C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85A0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ayam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0F9C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AE43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0AF9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A2A3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192F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1556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.66</w:t>
            </w:r>
          </w:p>
        </w:tc>
      </w:tr>
      <w:tr w:rsidR="005C06CE" w:rsidRPr="00CC4D00" w14:paraId="3031679B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CB74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ayam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0147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B5FE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A9C4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8B88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DD9D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9798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.76</w:t>
            </w:r>
          </w:p>
        </w:tc>
      </w:tr>
      <w:tr w:rsidR="005C06CE" w:rsidRPr="00CC4D00" w14:paraId="7B9D3A6B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606D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ayam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1B7F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D889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F449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594E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37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D570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Blue Se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E3D4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5.23</w:t>
            </w:r>
          </w:p>
        </w:tc>
      </w:tr>
      <w:tr w:rsidR="005C06CE" w:rsidRPr="00CC4D00" w14:paraId="0EF015C7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0531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ayam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1F6A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ED96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89A8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B6BE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5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6028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Blue Se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9CCC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.07</w:t>
            </w:r>
          </w:p>
        </w:tc>
      </w:tr>
      <w:tr w:rsidR="005C06CE" w:rsidRPr="00CC4D00" w14:paraId="5D676593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3AB4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ayam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C2D6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7577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3B75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E0A1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4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5455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Blue Se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248A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5.52</w:t>
            </w:r>
          </w:p>
        </w:tc>
      </w:tr>
      <w:tr w:rsidR="005C06CE" w:rsidRPr="00CC4D00" w14:paraId="33C7B0A8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8F05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ayam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9A25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436C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7919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9F74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36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0A25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Blue Se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0196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4.97</w:t>
            </w:r>
          </w:p>
        </w:tc>
      </w:tr>
      <w:tr w:rsidR="005C06CE" w:rsidRPr="00CC4D00" w14:paraId="070E1CF4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FCB8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ayam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D09A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486F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B5C6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498C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5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2075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Blue Se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DC82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6.90</w:t>
            </w:r>
          </w:p>
        </w:tc>
      </w:tr>
      <w:tr w:rsidR="005C06CE" w:rsidRPr="00CC4D00" w14:paraId="33E85D90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792F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ayam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D0EC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C733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C4B8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B4D7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6876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Blue Se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2DDD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5.52</w:t>
            </w:r>
          </w:p>
        </w:tc>
      </w:tr>
      <w:tr w:rsidR="005C06CE" w:rsidRPr="00CC4D00" w14:paraId="2EA278CA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34D3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ayam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88D9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D2F5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F0F2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5BFE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DE49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Blue Se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8D82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4.97</w:t>
            </w:r>
          </w:p>
        </w:tc>
      </w:tr>
      <w:tr w:rsidR="005C06CE" w:rsidRPr="00CC4D00" w14:paraId="5950967A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9894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ayamant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2C45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5058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34C9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BD63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5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6BEA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Blue Sea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A7AE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6.90</w:t>
            </w:r>
          </w:p>
        </w:tc>
      </w:tr>
      <w:tr w:rsidR="005C06CE" w:rsidRPr="00CC4D00" w14:paraId="09EB82D9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99F1D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ayam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9D861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EC799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C0190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4C800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9AE46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Blue Sea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F7A15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3.31</w:t>
            </w:r>
          </w:p>
        </w:tc>
      </w:tr>
      <w:tr w:rsidR="005C06CE" w:rsidRPr="00CC4D00" w14:paraId="5FC12782" w14:textId="77777777" w:rsidTr="00F00F54">
        <w:trPr>
          <w:trHeight w:val="260"/>
        </w:trPr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8531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Mc Fe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71C8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DC58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223E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6B2F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0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A891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NA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88E2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0.75</w:t>
            </w:r>
          </w:p>
        </w:tc>
      </w:tr>
      <w:tr w:rsidR="005C06CE" w:rsidRPr="00CC4D00" w14:paraId="3E53D901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5852A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Mc Fe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2550E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5C7CA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E51B9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1E8AC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7DD63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Blue Sea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4DCB4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1.51</w:t>
            </w:r>
          </w:p>
        </w:tc>
      </w:tr>
      <w:tr w:rsidR="005C06CE" w:rsidRPr="00CC4D00" w14:paraId="727747E7" w14:textId="77777777" w:rsidTr="00F00F54">
        <w:trPr>
          <w:trHeight w:val="26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DFB2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6B76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19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3F65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E201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11CF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20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1D0C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NA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2FF3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4.55</w:t>
            </w:r>
          </w:p>
        </w:tc>
      </w:tr>
      <w:tr w:rsidR="005C06CE" w:rsidRPr="00CC4D00" w14:paraId="3EB4143A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65D2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21B2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1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A5E5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2254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A5B6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10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35F9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N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58CA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2.73</w:t>
            </w:r>
          </w:p>
        </w:tc>
      </w:tr>
      <w:tr w:rsidR="005C06CE" w:rsidRPr="00CC4D00" w14:paraId="7C328F5B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BC8E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5200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1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AF9B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8C7A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DC85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5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96A2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Mégantic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A729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1.36</w:t>
            </w:r>
          </w:p>
        </w:tc>
      </w:tr>
      <w:tr w:rsidR="005C06CE" w:rsidRPr="00CC4D00" w14:paraId="132959DF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907E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041E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1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E4A5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373A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8922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A7C2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Massawippi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7F1E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6.82</w:t>
            </w:r>
          </w:p>
        </w:tc>
      </w:tr>
      <w:tr w:rsidR="005C06CE" w:rsidRPr="00CC4D00" w14:paraId="5F3851AB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8DCA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46B0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B2A5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1C36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2D44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5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67E3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Waconichi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55AB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3.41</w:t>
            </w:r>
          </w:p>
        </w:tc>
      </w:tr>
      <w:tr w:rsidR="005C06CE" w:rsidRPr="00CC4D00" w14:paraId="79C23A34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F114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4B94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5944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39C7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6A5A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5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B71D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CB20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3.41</w:t>
            </w:r>
          </w:p>
        </w:tc>
      </w:tr>
      <w:tr w:rsidR="005C06CE" w:rsidRPr="00CC4D00" w14:paraId="25EE95C0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C3D8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FF20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374E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8C84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9458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5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DF7D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B159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3.41</w:t>
            </w:r>
          </w:p>
        </w:tc>
      </w:tr>
      <w:tr w:rsidR="005C06CE" w:rsidRPr="00CC4D00" w14:paraId="11F70AC9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A83D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FC8F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CFF7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24A6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E00E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2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3434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94CB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.84</w:t>
            </w:r>
          </w:p>
        </w:tc>
      </w:tr>
      <w:tr w:rsidR="005C06CE" w:rsidRPr="00CC4D00" w14:paraId="2F72B887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8F18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6FE6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9EC6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F211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2B61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DA5D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0F7C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6.82</w:t>
            </w:r>
          </w:p>
        </w:tc>
      </w:tr>
      <w:tr w:rsidR="005C06CE" w:rsidRPr="00CC4D00" w14:paraId="307DDBC9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DA86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2B76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0D1B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AA56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83CD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3226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E47A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4.55</w:t>
            </w:r>
          </w:p>
        </w:tc>
      </w:tr>
      <w:tr w:rsidR="005C06CE" w:rsidRPr="00CC4D00" w14:paraId="320FCD57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8216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7E8D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CB06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A348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F5F8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4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0BD4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8AAD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9.09</w:t>
            </w:r>
          </w:p>
        </w:tc>
      </w:tr>
      <w:tr w:rsidR="005C06CE" w:rsidRPr="00CC4D00" w14:paraId="4F1D0DE8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48D1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34F8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ED08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04B3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3B18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C90F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06E9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6.82</w:t>
            </w:r>
          </w:p>
        </w:tc>
      </w:tr>
      <w:tr w:rsidR="005C06CE" w:rsidRPr="00CC4D00" w14:paraId="41C46E6A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6163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E037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1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823C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12FD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298F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2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2EE3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8F6F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4.55</w:t>
            </w:r>
          </w:p>
        </w:tc>
      </w:tr>
      <w:tr w:rsidR="005C06CE" w:rsidRPr="00CC4D00" w14:paraId="610D4AF8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B13A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B3F1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1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1565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8C73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D990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7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5595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3807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5.91</w:t>
            </w:r>
          </w:p>
        </w:tc>
      </w:tr>
      <w:tr w:rsidR="005C06CE" w:rsidRPr="00CC4D00" w14:paraId="2F0A7E18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F18C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5F74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1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A594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00B3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9604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12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D9C4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0488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.84</w:t>
            </w:r>
          </w:p>
        </w:tc>
      </w:tr>
      <w:tr w:rsidR="005C06CE" w:rsidRPr="00CC4D00" w14:paraId="277A47AC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2A66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5011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1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5AD2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D812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03B4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9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F013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E104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.16</w:t>
            </w:r>
          </w:p>
        </w:tc>
      </w:tr>
      <w:tr w:rsidR="005C06CE" w:rsidRPr="00CC4D00" w14:paraId="6AED7C83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5692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E4A5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1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8453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640E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4940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1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DFC3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0890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.27</w:t>
            </w:r>
          </w:p>
        </w:tc>
      </w:tr>
      <w:tr w:rsidR="005C06CE" w:rsidRPr="00CC4D00" w14:paraId="1A80C064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A5B3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A476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1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13F1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CC8F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52C7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5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8B69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235F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.14</w:t>
            </w:r>
          </w:p>
        </w:tc>
      </w:tr>
      <w:tr w:rsidR="005C06CE" w:rsidRPr="00CC4D00" w14:paraId="19D28F01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7DBD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AB74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1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5B48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A056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F282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1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5B51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F018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.73</w:t>
            </w:r>
          </w:p>
        </w:tc>
      </w:tr>
      <w:tr w:rsidR="005C06CE" w:rsidRPr="00CC4D00" w14:paraId="62AC5F1F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DB60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CCB0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5B79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FB23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40CF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2FE6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5735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6.82</w:t>
            </w:r>
          </w:p>
        </w:tc>
      </w:tr>
      <w:tr w:rsidR="005C06CE" w:rsidRPr="00CC4D00" w14:paraId="7F33C9C8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246C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lastRenderedPageBreak/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F5E3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D737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12FA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CAEE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12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B239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2387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.84</w:t>
            </w:r>
          </w:p>
        </w:tc>
      </w:tr>
      <w:tr w:rsidR="005C06CE" w:rsidRPr="00CC4D00" w14:paraId="29F89A5B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F266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E687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C115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0132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A857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2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EEE5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8023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4.55</w:t>
            </w:r>
          </w:p>
        </w:tc>
      </w:tr>
      <w:tr w:rsidR="005C06CE" w:rsidRPr="00CC4D00" w14:paraId="182E10E1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4E27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17BE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AB3E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2D7C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BE38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2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51D2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B936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4.55</w:t>
            </w:r>
          </w:p>
        </w:tc>
      </w:tr>
      <w:tr w:rsidR="005C06CE" w:rsidRPr="00CC4D00" w14:paraId="113AFA04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4D6C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FF3A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297D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7CF1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3645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AD56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A5E5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6.82</w:t>
            </w:r>
          </w:p>
        </w:tc>
      </w:tr>
      <w:tr w:rsidR="005C06CE" w:rsidRPr="00CC4D00" w14:paraId="08B13563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2B4B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ACCC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CBB2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77B4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37E3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F747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2346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6.82</w:t>
            </w:r>
          </w:p>
        </w:tc>
      </w:tr>
      <w:tr w:rsidR="005C06CE" w:rsidRPr="00CC4D00" w14:paraId="1980D59E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BB4F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7CD9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5EAE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2ED9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1B90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14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5043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D1DD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3.18</w:t>
            </w:r>
          </w:p>
        </w:tc>
      </w:tr>
      <w:tr w:rsidR="005C06CE" w:rsidRPr="00CC4D00" w14:paraId="25DD6A95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FC910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Louis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173A1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DDB67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6D842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32DA6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B12B1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Trente-et-un-Mill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904E4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6.82</w:t>
            </w:r>
          </w:p>
        </w:tc>
      </w:tr>
      <w:tr w:rsidR="005C06CE" w:rsidRPr="00CC4D00" w14:paraId="605E2DF9" w14:textId="77777777" w:rsidTr="00F00F54">
        <w:trPr>
          <w:trHeight w:val="26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A21B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èdr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C6B0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48D2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75EF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1CE7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448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A3E8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NA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DAE3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5.91</w:t>
            </w:r>
          </w:p>
        </w:tc>
      </w:tr>
      <w:tr w:rsidR="005C06CE" w:rsidRPr="00CC4D00" w14:paraId="33C64D6C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9ECC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èdr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BCD2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8D6B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267F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D42B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3D08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N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135B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7.09</w:t>
            </w:r>
          </w:p>
        </w:tc>
      </w:tr>
      <w:tr w:rsidR="005C06CE" w:rsidRPr="00CC4D00" w14:paraId="46C21060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E706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èdr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B343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E244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04C5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F100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3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7B85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Blue Se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7429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2.06</w:t>
            </w:r>
          </w:p>
        </w:tc>
      </w:tr>
      <w:tr w:rsidR="005C06CE" w:rsidRPr="00CC4D00" w14:paraId="302E99F4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17A8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èdr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4745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0799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30C6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24F8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6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46D6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Blue Se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6C9D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9.22</w:t>
            </w:r>
          </w:p>
        </w:tc>
      </w:tr>
      <w:tr w:rsidR="005C06CE" w:rsidRPr="00CC4D00" w14:paraId="03716B30" w14:textId="77777777" w:rsidTr="00F00F54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F418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èdr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F704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1410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B22F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7F08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141A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Blue Se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D3C8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0.64</w:t>
            </w:r>
          </w:p>
        </w:tc>
      </w:tr>
      <w:tr w:rsidR="005C06CE" w:rsidRPr="00CC4D00" w14:paraId="33D89650" w14:textId="77777777" w:rsidTr="00F00F54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D52B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èdr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93E7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DEE8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49E3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80FB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4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C5DE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Blue Se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C7B1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4.18</w:t>
            </w:r>
          </w:p>
        </w:tc>
      </w:tr>
      <w:tr w:rsidR="005C06CE" w:rsidRPr="00CC4D00" w14:paraId="40573A45" w14:textId="77777777" w:rsidTr="00F00F54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39B5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èdr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8289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9AEF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A282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2D57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5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53D3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Blue Se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8ABC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7.73</w:t>
            </w:r>
          </w:p>
        </w:tc>
      </w:tr>
      <w:tr w:rsidR="005C06CE" w:rsidRPr="00CC4D00" w14:paraId="701B086A" w14:textId="77777777" w:rsidTr="00F00F54">
        <w:trPr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3916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èdre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00E6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2D6F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9F70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7AA7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6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593E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Blue Sea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940A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9.22</w:t>
            </w:r>
          </w:p>
        </w:tc>
      </w:tr>
      <w:tr w:rsidR="005C06CE" w:rsidRPr="00CC4D00" w14:paraId="4FB0BC44" w14:textId="77777777" w:rsidTr="00F00F54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EC0F8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Cèd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DCAAD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52DDC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F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D10AF" w14:textId="77777777" w:rsidR="005C06CE" w:rsidRPr="00CC4D00" w:rsidRDefault="005C06CE" w:rsidP="00F00F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5F984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35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2252E" w14:textId="77777777" w:rsidR="005C06CE" w:rsidRPr="00CC4D00" w:rsidRDefault="005C06CE" w:rsidP="00F00F54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Blue Sea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92296" w14:textId="77777777" w:rsidR="005C06CE" w:rsidRPr="00CC4D00" w:rsidRDefault="005C06CE" w:rsidP="00F00F5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CC4D00">
              <w:rPr>
                <w:rFonts w:ascii="Times New Roman" w:eastAsia="Times New Roman" w:hAnsi="Times New Roman" w:cs="Times New Roman"/>
                <w:sz w:val="22"/>
                <w:szCs w:val="20"/>
              </w:rPr>
              <w:t>12.41</w:t>
            </w:r>
          </w:p>
        </w:tc>
      </w:tr>
    </w:tbl>
    <w:p w14:paraId="4A336C92" w14:textId="77777777" w:rsidR="005C06CE" w:rsidRDefault="005C06CE" w:rsidP="005C06CE"/>
    <w:p w14:paraId="31D8FE26" w14:textId="77777777" w:rsidR="00C11671" w:rsidRDefault="00C11671"/>
    <w:sectPr w:rsidR="00C11671" w:rsidSect="00BF2BB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6CE"/>
    <w:rsid w:val="005C06CE"/>
    <w:rsid w:val="00BF2BB0"/>
    <w:rsid w:val="00C11671"/>
    <w:rsid w:val="00DF2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FF9F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6CE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6CE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1</Characters>
  <Application>Microsoft Macintosh Word</Application>
  <DocSecurity>0</DocSecurity>
  <Lines>20</Lines>
  <Paragraphs>5</Paragraphs>
  <ScaleCrop>false</ScaleCrop>
  <Company>U Laval</Company>
  <LinksUpToDate>false</LinksUpToDate>
  <CharactersWithSpaces>2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Morissette</dc:creator>
  <cp:keywords/>
  <dc:description/>
  <cp:lastModifiedBy>Olivier Morissette</cp:lastModifiedBy>
  <cp:revision>2</cp:revision>
  <dcterms:created xsi:type="dcterms:W3CDTF">2018-04-05T00:49:00Z</dcterms:created>
  <dcterms:modified xsi:type="dcterms:W3CDTF">2018-04-05T00:52:00Z</dcterms:modified>
</cp:coreProperties>
</file>